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F01" w:rsidRDefault="003D1F01" w:rsidP="003D1F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9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E7BB2" w:rsidRDefault="009E7BB2" w:rsidP="003D1F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85" w:type="dxa"/>
        <w:tblLook w:val="04A0"/>
      </w:tblPr>
      <w:tblGrid>
        <w:gridCol w:w="2335"/>
        <w:gridCol w:w="1417"/>
        <w:gridCol w:w="142"/>
        <w:gridCol w:w="5191"/>
      </w:tblGrid>
      <w:tr w:rsidR="003D1F01" w:rsidRPr="00801737" w:rsidTr="0094428C">
        <w:tc>
          <w:tcPr>
            <w:tcW w:w="375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D1F01" w:rsidRPr="00801737" w:rsidRDefault="003D1F01" w:rsidP="00944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Primer</w:t>
            </w:r>
          </w:p>
        </w:tc>
        <w:tc>
          <w:tcPr>
            <w:tcW w:w="533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D1F01" w:rsidRPr="00801737" w:rsidRDefault="003D1F01" w:rsidP="00944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´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sym w:font="Wingdings" w:char="F0E0"/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´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3D1F01" w:rsidRPr="008A78D3" w:rsidTr="0094428C">
        <w:tc>
          <w:tcPr>
            <w:tcW w:w="233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elch13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Outer 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 AGT GAC CAA ATC TGG GA</w:t>
            </w:r>
          </w:p>
        </w:tc>
      </w:tr>
      <w:tr w:rsidR="003D1F01" w:rsidRPr="008A78D3" w:rsidTr="0094428C">
        <w:tc>
          <w:tcPr>
            <w:tcW w:w="23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Outer 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 AAT CTG GTG GTA ACA GC</w:t>
            </w:r>
          </w:p>
        </w:tc>
      </w:tr>
      <w:tr w:rsidR="003D1F01" w:rsidRPr="008A78D3" w:rsidTr="0094428C">
        <w:tc>
          <w:tcPr>
            <w:tcW w:w="23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Nested 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 AAG CTG CCA TTC ATT TG</w:t>
            </w:r>
          </w:p>
        </w:tc>
      </w:tr>
      <w:tr w:rsidR="003D1F01" w:rsidRPr="008A78D3" w:rsidTr="0094428C">
        <w:tc>
          <w:tcPr>
            <w:tcW w:w="233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Nested 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C TTG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A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A GA</w:t>
            </w:r>
          </w:p>
        </w:tc>
      </w:tr>
      <w:tr w:rsidR="003D1F01" w:rsidRPr="008A78D3" w:rsidTr="0094428C">
        <w:tc>
          <w:tcPr>
            <w:tcW w:w="233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xo-E415G</w:t>
            </w:r>
          </w:p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rt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93S-H97Y-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45I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 CCT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 TGA TAC C</w:t>
            </w:r>
          </w:p>
        </w:tc>
      </w:tr>
      <w:tr w:rsidR="003D1F01" w:rsidRPr="008A78D3" w:rsidTr="0094428C">
        <w:tc>
          <w:tcPr>
            <w:tcW w:w="233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 GAA AAG AGG AAG GAA CAC CTT C</w:t>
            </w:r>
          </w:p>
        </w:tc>
      </w:tr>
      <w:tr w:rsidR="003D1F01" w:rsidRPr="008A78D3" w:rsidTr="0094428C">
        <w:tc>
          <w:tcPr>
            <w:tcW w:w="233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</w:tr>
      <w:tr w:rsidR="003D1F01" w:rsidRPr="00B30944" w:rsidTr="0094428C">
        <w:tc>
          <w:tcPr>
            <w:tcW w:w="2335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B30944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D1F01" w:rsidRPr="00AD327A" w:rsidTr="0094428C">
        <w:tc>
          <w:tcPr>
            <w:tcW w:w="233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-I218F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AD327A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AD327A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TCT CGG AGC AGT TAT TAT TGT TG</w:t>
            </w:r>
          </w:p>
        </w:tc>
      </w:tr>
      <w:tr w:rsidR="003D1F01" w:rsidRPr="00B30944" w:rsidTr="0094428C">
        <w:tc>
          <w:tcPr>
            <w:tcW w:w="233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3D1F01" w:rsidRPr="00AD327A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6E0925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A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 TCC CTT GTC ATG TTT GAA</w:t>
            </w:r>
          </w:p>
        </w:tc>
      </w:tr>
      <w:tr w:rsidR="003D1F01" w:rsidRPr="00B30944" w:rsidTr="0094428C">
        <w:tc>
          <w:tcPr>
            <w:tcW w:w="233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rt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343L-G353V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D1F01" w:rsidRPr="00B30944" w:rsidTr="0094428C">
        <w:tc>
          <w:tcPr>
            <w:tcW w:w="233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3D1F01" w:rsidRPr="008A78D3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</w:t>
            </w:r>
          </w:p>
        </w:tc>
      </w:tr>
    </w:tbl>
    <w:p w:rsidR="00D272DA" w:rsidRPr="003D1F01" w:rsidRDefault="00D272DA" w:rsidP="002D4FB2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D272DA" w:rsidRPr="003D1F01" w:rsidSect="00AD32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034" w:rsidRDefault="00A77034" w:rsidP="000C5B97">
      <w:pPr>
        <w:spacing w:after="0" w:line="240" w:lineRule="auto"/>
      </w:pPr>
      <w:r>
        <w:separator/>
      </w:r>
    </w:p>
  </w:endnote>
  <w:endnote w:type="continuationSeparator" w:id="0">
    <w:p w:rsidR="00A77034" w:rsidRDefault="00A77034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28859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428C" w:rsidRDefault="00235DB8">
        <w:pPr>
          <w:pStyle w:val="Footer"/>
          <w:jc w:val="right"/>
        </w:pPr>
        <w:r>
          <w:fldChar w:fldCharType="begin"/>
        </w:r>
        <w:r w:rsidR="0094428C">
          <w:instrText xml:space="preserve"> PAGE   \* MERGEFORMAT </w:instrText>
        </w:r>
        <w:r>
          <w:fldChar w:fldCharType="separate"/>
        </w:r>
        <w:r w:rsidR="00AD32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28C" w:rsidRDefault="0094428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034" w:rsidRDefault="00A77034" w:rsidP="000C5B97">
      <w:pPr>
        <w:spacing w:after="0" w:line="240" w:lineRule="auto"/>
      </w:pPr>
      <w:r>
        <w:separator/>
      </w:r>
    </w:p>
  </w:footnote>
  <w:footnote w:type="continuationSeparator" w:id="0">
    <w:p w:rsidR="00A77034" w:rsidRDefault="00A77034" w:rsidP="000C5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5DB8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4FB2"/>
    <w:rsid w:val="002D5A41"/>
    <w:rsid w:val="002D5CA3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77034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27A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295D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9044A-A572-4FA8-9788-8C836EEA3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7</cp:revision>
  <cp:lastPrinted>2020-03-09T05:49:00Z</cp:lastPrinted>
  <dcterms:created xsi:type="dcterms:W3CDTF">2020-06-27T15:23:00Z</dcterms:created>
  <dcterms:modified xsi:type="dcterms:W3CDTF">2020-07-16T06:55:00Z</dcterms:modified>
</cp:coreProperties>
</file>